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22F29" w14:textId="77777777" w:rsidR="000B02BE" w:rsidRDefault="000B02BE">
      <w:pPr>
        <w:spacing w:line="140" w:lineRule="atLeast"/>
        <w:divId w:val="769087139"/>
        <w:rPr>
          <w:rFonts w:ascii="Arial Narrow" w:eastAsia="Times New Roman" w:hAnsi="Arial Narrow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uthor(s)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dam J Boulto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n</w:t>
      </w:r>
    </w:p>
    <w:p w14:paraId="4B022F2A" w14:textId="77777777" w:rsidR="000B02BE" w:rsidRDefault="000B02BE">
      <w:pPr>
        <w:spacing w:line="140" w:lineRule="atLeast"/>
        <w:divId w:val="10836469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Prehospital critical care compared to advanced life support for patients with out-of-hospital cardiac arre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t</w:t>
      </w:r>
    </w:p>
    <w:p w14:paraId="4B022F2B" w14:textId="77777777" w:rsidR="000B02BE" w:rsidRDefault="000B02BE">
      <w:pPr>
        <w:spacing w:line="140" w:lineRule="atLeast"/>
        <w:divId w:val="26909315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p w14:paraId="4B022F2C" w14:textId="77777777" w:rsidR="000B02BE" w:rsidRDefault="000B02BE">
      <w:pPr>
        <w:spacing w:line="140" w:lineRule="atLeast"/>
        <w:divId w:val="99892482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: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73"/>
        <w:gridCol w:w="842"/>
        <w:gridCol w:w="980"/>
        <w:gridCol w:w="980"/>
        <w:gridCol w:w="980"/>
        <w:gridCol w:w="980"/>
        <w:gridCol w:w="1681"/>
        <w:gridCol w:w="1121"/>
        <w:gridCol w:w="1161"/>
        <w:gridCol w:w="1061"/>
        <w:gridCol w:w="1486"/>
        <w:gridCol w:w="914"/>
        <w:gridCol w:w="1411"/>
      </w:tblGrid>
      <w:tr w:rsidR="001E0397" w14:paraId="4B022F32" w14:textId="77777777" w:rsidTr="001E0397">
        <w:trPr>
          <w:divId w:val="1568611594"/>
          <w:cantSplit/>
          <w:tblHeader/>
        </w:trPr>
        <w:tc>
          <w:tcPr>
            <w:tcW w:w="251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2D" w14:textId="77777777" w:rsidR="000B02BE" w:rsidRDefault="000B02BE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9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2E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88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2F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31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0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1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E0397" w14:paraId="4B022F40" w14:textId="77777777" w:rsidTr="001E0397">
        <w:trPr>
          <w:divId w:val="1568611594"/>
          <w:cantSplit/>
          <w:tblHeader/>
        </w:trPr>
        <w:tc>
          <w:tcPr>
            <w:tcW w:w="2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3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4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5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6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7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8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9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A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rehospital critical care</w:t>
            </w:r>
          </w:p>
        </w:tc>
        <w:tc>
          <w:tcPr>
            <w:tcW w:w="40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B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dvanced life support</w:t>
            </w:r>
          </w:p>
        </w:tc>
        <w:tc>
          <w:tcPr>
            <w:tcW w:w="3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C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22F3D" w14:textId="77777777" w:rsidR="000B02BE" w:rsidRDefault="000B02B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1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B022F3E" w14:textId="77777777" w:rsidR="000B02BE" w:rsidRDefault="000B02B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B022F3F" w14:textId="77777777" w:rsidR="000B02BE" w:rsidRDefault="000B02B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</w:tbl>
    <w:tbl>
      <w:tblPr>
        <w:tblW w:w="5017" w:type="pct"/>
        <w:tblInd w:w="-25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1"/>
        <w:gridCol w:w="866"/>
        <w:gridCol w:w="1010"/>
        <w:gridCol w:w="1010"/>
        <w:gridCol w:w="1010"/>
        <w:gridCol w:w="1011"/>
        <w:gridCol w:w="1589"/>
        <w:gridCol w:w="1156"/>
        <w:gridCol w:w="1156"/>
        <w:gridCol w:w="1156"/>
        <w:gridCol w:w="1350"/>
        <w:gridCol w:w="969"/>
        <w:gridCol w:w="1445"/>
      </w:tblGrid>
      <w:tr w:rsidR="007133C0" w14:paraId="78A1C481" w14:textId="77777777" w:rsidTr="007133C0">
        <w:trPr>
          <w:divId w:val="346715722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FBF98F" w14:textId="77777777" w:rsidR="007133C0" w:rsidRDefault="007133C0" w:rsidP="00B2091B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to hospital admission / return of spontaneous circulation - non-trauma</w:t>
            </w:r>
          </w:p>
        </w:tc>
      </w:tr>
      <w:tr w:rsidR="007133C0" w14:paraId="69E3BD35" w14:textId="77777777" w:rsidTr="006B2532">
        <w:trPr>
          <w:divId w:val="34671572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C75BB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D844A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8E060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4A661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FB977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B0F73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CAD7B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82784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035/31337 (19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0D901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0789/608423 (8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1E47C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9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5 to 2.82)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7632E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6 more to 121 more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4B88D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8AEB8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133C0" w14:paraId="519CC871" w14:textId="77777777" w:rsidTr="007133C0">
        <w:trPr>
          <w:divId w:val="346715722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0DE778A" w14:textId="77777777" w:rsidR="007133C0" w:rsidRDefault="007133C0" w:rsidP="00B2091B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to hospital admission / return of spontaneous circulation - trauma</w:t>
            </w:r>
          </w:p>
        </w:tc>
      </w:tr>
      <w:tr w:rsidR="007133C0" w14:paraId="314395EF" w14:textId="77777777" w:rsidTr="006B2532">
        <w:trPr>
          <w:divId w:val="34671572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272B1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6A965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D7144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F14FE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54590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A97BA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BA27F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5B980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4/828 (1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A5BC3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0/1591 (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F0FD9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9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29 to 2.79)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FC0AA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5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8 more to 103 more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F0284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043BD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7133C0" w14:paraId="70160D79" w14:textId="77777777" w:rsidTr="007133C0">
        <w:trPr>
          <w:divId w:val="346715722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DBB75D" w14:textId="77777777" w:rsidR="007133C0" w:rsidRDefault="007133C0" w:rsidP="00B2091B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to hospital admission / return of spontaneous circulation - paediatric</w:t>
            </w:r>
          </w:p>
        </w:tc>
      </w:tr>
      <w:tr w:rsidR="007133C0" w14:paraId="11D2604C" w14:textId="77777777" w:rsidTr="006B2532">
        <w:trPr>
          <w:divId w:val="34671572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FDEFC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A1F20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8BD3C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05986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74266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B0465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45928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D0B6E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7/276 (3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C41C5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40/911 (2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3EEFF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8 to 2.04)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46A99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5 more to 158 more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A7819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E557C" w14:textId="77777777" w:rsidR="007133C0" w:rsidRDefault="007133C0" w:rsidP="00B2091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19"/>
        <w:gridCol w:w="863"/>
        <w:gridCol w:w="1007"/>
        <w:gridCol w:w="1007"/>
        <w:gridCol w:w="1007"/>
        <w:gridCol w:w="1007"/>
        <w:gridCol w:w="1583"/>
        <w:gridCol w:w="1152"/>
        <w:gridCol w:w="1152"/>
        <w:gridCol w:w="1152"/>
        <w:gridCol w:w="1342"/>
        <w:gridCol w:w="969"/>
        <w:gridCol w:w="1440"/>
      </w:tblGrid>
      <w:tr w:rsidR="00000000" w14:paraId="4B022F4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41" w14:textId="03EE43E1" w:rsidR="000B02BE" w:rsidRDefault="000B02BE">
            <w:pPr>
              <w:divId w:val="34671572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urvival to hospital discharge - non-trauma </w:t>
            </w:r>
          </w:p>
        </w:tc>
      </w:tr>
      <w:tr w:rsidR="00000000" w14:paraId="4B022F5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3" w14:textId="77777777" w:rsidR="000B02BE" w:rsidRDefault="000B02BE">
            <w:pPr>
              <w:jc w:val="center"/>
              <w:divId w:val="6941183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4" w14:textId="77777777" w:rsidR="000B02BE" w:rsidRDefault="000B02BE">
            <w:pPr>
              <w:jc w:val="center"/>
              <w:divId w:val="16786560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5" w14:textId="77777777" w:rsidR="000B02BE" w:rsidRDefault="000B02BE">
            <w:pPr>
              <w:jc w:val="center"/>
              <w:divId w:val="75081299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6" w14:textId="77777777" w:rsidR="000B02BE" w:rsidRDefault="000B02BE">
            <w:pPr>
              <w:jc w:val="center"/>
              <w:divId w:val="621413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7" w14:textId="77777777" w:rsidR="000B02BE" w:rsidRDefault="000B02BE">
            <w:pPr>
              <w:jc w:val="center"/>
              <w:divId w:val="4857788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8" w14:textId="77777777" w:rsidR="000B02BE" w:rsidRDefault="000B02BE">
            <w:pPr>
              <w:jc w:val="center"/>
              <w:divId w:val="156718098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9" w14:textId="77777777" w:rsidR="000B02BE" w:rsidRDefault="000B02BE">
            <w:pPr>
              <w:jc w:val="center"/>
              <w:divId w:val="2564072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A" w14:textId="77777777" w:rsidR="000B02BE" w:rsidRDefault="000B02BE">
            <w:pPr>
              <w:jc w:val="center"/>
              <w:divId w:val="2028406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52/1823 (1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B" w14:textId="77777777" w:rsidR="000B02BE" w:rsidRDefault="000B02BE">
            <w:pPr>
              <w:jc w:val="center"/>
              <w:divId w:val="19835373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96/10348 (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C" w14:textId="77777777" w:rsidR="000B02BE" w:rsidRDefault="000B02BE">
            <w:pPr>
              <w:jc w:val="center"/>
              <w:divId w:val="5201231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3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0 to 1.63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D" w14:textId="77777777" w:rsidR="000B02BE" w:rsidRDefault="000B02BE">
            <w:pPr>
              <w:jc w:val="center"/>
              <w:divId w:val="16199867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6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8 more to 47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E" w14:textId="77777777" w:rsidR="000B02BE" w:rsidRDefault="000B02BE">
            <w:pPr>
              <w:jc w:val="center"/>
              <w:divId w:val="6315994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4F" w14:textId="77777777" w:rsidR="000B02BE" w:rsidRDefault="000B02BE">
            <w:pPr>
              <w:jc w:val="center"/>
              <w:divId w:val="12298516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5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51" w14:textId="77777777" w:rsidR="000B02BE" w:rsidRDefault="000B02BE">
            <w:pPr>
              <w:divId w:val="85769495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to hospital discharge - trauma</w:t>
            </w:r>
          </w:p>
        </w:tc>
      </w:tr>
      <w:tr w:rsidR="00000000" w14:paraId="4B022F6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3" w14:textId="77777777" w:rsidR="000B02BE" w:rsidRDefault="000B02BE">
            <w:pPr>
              <w:jc w:val="center"/>
              <w:divId w:val="13256690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4" w14:textId="77777777" w:rsidR="000B02BE" w:rsidRDefault="000B02BE">
            <w:pPr>
              <w:jc w:val="center"/>
              <w:divId w:val="310067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5" w14:textId="77777777" w:rsidR="000B02BE" w:rsidRDefault="000B02BE">
            <w:pPr>
              <w:jc w:val="center"/>
              <w:divId w:val="191904844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6" w14:textId="77777777" w:rsidR="000B02BE" w:rsidRDefault="000B02BE">
            <w:pPr>
              <w:jc w:val="center"/>
              <w:divId w:val="7135831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7" w14:textId="77777777" w:rsidR="000B02BE" w:rsidRDefault="000B02BE">
            <w:pPr>
              <w:jc w:val="center"/>
              <w:divId w:val="1871869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8" w14:textId="77777777" w:rsidR="000B02BE" w:rsidRDefault="000B02BE">
            <w:pPr>
              <w:jc w:val="center"/>
              <w:divId w:val="3781631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9" w14:textId="77777777" w:rsidR="000B02BE" w:rsidRDefault="000B02BE">
            <w:pPr>
              <w:jc w:val="center"/>
              <w:divId w:val="14782597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A" w14:textId="77777777" w:rsidR="000B02BE" w:rsidRDefault="000B02B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B" w14:textId="77777777" w:rsidR="000B02BE" w:rsidRDefault="000B02B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C" w14:textId="77777777" w:rsidR="000B02BE" w:rsidRDefault="000B02BE">
            <w:pPr>
              <w:jc w:val="center"/>
              <w:divId w:val="12642175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8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4 to 3.84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D" w14:textId="77777777" w:rsidR="000B02BE" w:rsidRDefault="000B02BE">
            <w:pPr>
              <w:jc w:val="center"/>
              <w:divId w:val="1144660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0 fewer to 0 </w:t>
            </w:r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fe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)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gramEnd"/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E" w14:textId="77777777" w:rsidR="000B02BE" w:rsidRDefault="000B02BE">
            <w:pPr>
              <w:jc w:val="center"/>
              <w:divId w:val="12409412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5F" w14:textId="77777777" w:rsidR="000B02BE" w:rsidRDefault="000B02BE">
            <w:pPr>
              <w:jc w:val="center"/>
              <w:divId w:val="6356505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6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61" w14:textId="77777777" w:rsidR="000B02BE" w:rsidRDefault="000B02BE">
            <w:pPr>
              <w:divId w:val="39932484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at 30 days - non-trauma</w:t>
            </w:r>
          </w:p>
        </w:tc>
      </w:tr>
      <w:tr w:rsidR="00000000" w14:paraId="4B022F7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3" w14:textId="77777777" w:rsidR="000B02BE" w:rsidRDefault="000B02BE">
            <w:pPr>
              <w:jc w:val="center"/>
              <w:divId w:val="572161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4" w14:textId="77777777" w:rsidR="000B02BE" w:rsidRDefault="000B02BE">
            <w:pPr>
              <w:jc w:val="center"/>
              <w:divId w:val="19387523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5" w14:textId="77777777" w:rsidR="000B02BE" w:rsidRDefault="000B02BE">
            <w:pPr>
              <w:jc w:val="center"/>
              <w:divId w:val="75073723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6" w14:textId="77777777" w:rsidR="000B02BE" w:rsidRDefault="000B02BE">
            <w:pPr>
              <w:jc w:val="center"/>
              <w:divId w:val="2067180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7" w14:textId="77777777" w:rsidR="000B02BE" w:rsidRDefault="000B02BE">
            <w:pPr>
              <w:jc w:val="center"/>
              <w:divId w:val="390926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8" w14:textId="77777777" w:rsidR="000B02BE" w:rsidRDefault="000B02BE">
            <w:pPr>
              <w:jc w:val="center"/>
              <w:divId w:val="199298211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9" w14:textId="77777777" w:rsidR="000B02BE" w:rsidRDefault="000B02BE">
            <w:pPr>
              <w:jc w:val="center"/>
              <w:divId w:val="1327949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A" w14:textId="77777777" w:rsidR="000B02BE" w:rsidRDefault="000B02BE">
            <w:pPr>
              <w:jc w:val="center"/>
              <w:divId w:val="19077177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824/33623 (8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B" w14:textId="77777777" w:rsidR="000B02BE" w:rsidRDefault="000B02BE">
            <w:pPr>
              <w:jc w:val="center"/>
              <w:divId w:val="1839791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3585/671257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C" w14:textId="77777777" w:rsidR="000B02BE" w:rsidRDefault="000B02BE">
            <w:pPr>
              <w:jc w:val="center"/>
              <w:divId w:val="1324973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5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8 to 1.75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D" w14:textId="77777777" w:rsidR="000B02BE" w:rsidRDefault="000B02BE">
            <w:pPr>
              <w:jc w:val="center"/>
              <w:divId w:val="2585630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6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8 more to 34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E" w14:textId="77777777" w:rsidR="000B02BE" w:rsidRDefault="000B02BE">
            <w:pPr>
              <w:jc w:val="center"/>
              <w:divId w:val="17319277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6F" w14:textId="77777777" w:rsidR="000B02BE" w:rsidRDefault="000B02BE">
            <w:pPr>
              <w:jc w:val="center"/>
              <w:divId w:val="7003247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7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71" w14:textId="77777777" w:rsidR="000B02BE" w:rsidRDefault="000B02BE">
            <w:pPr>
              <w:divId w:val="41406004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at 30 days - trauma</w:t>
            </w:r>
          </w:p>
        </w:tc>
      </w:tr>
      <w:tr w:rsidR="00000000" w14:paraId="4B022F8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3" w14:textId="77777777" w:rsidR="000B02BE" w:rsidRDefault="000B02BE">
            <w:pPr>
              <w:jc w:val="center"/>
              <w:divId w:val="16367175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4" w14:textId="77777777" w:rsidR="000B02BE" w:rsidRDefault="000B02BE">
            <w:pPr>
              <w:jc w:val="center"/>
              <w:divId w:val="1850437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5" w14:textId="77777777" w:rsidR="000B02BE" w:rsidRDefault="000B02BE">
            <w:pPr>
              <w:jc w:val="center"/>
              <w:divId w:val="125744418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6" w14:textId="77777777" w:rsidR="000B02BE" w:rsidRDefault="000B02BE">
            <w:pPr>
              <w:jc w:val="center"/>
              <w:divId w:val="75521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7" w14:textId="77777777" w:rsidR="000B02BE" w:rsidRDefault="000B02BE">
            <w:pPr>
              <w:jc w:val="center"/>
              <w:divId w:val="13703766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8" w14:textId="77777777" w:rsidR="000B02BE" w:rsidRDefault="000B02BE">
            <w:pPr>
              <w:jc w:val="center"/>
              <w:divId w:val="1976639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9" w14:textId="77777777" w:rsidR="000B02BE" w:rsidRDefault="000B02BE">
            <w:pPr>
              <w:jc w:val="center"/>
              <w:divId w:val="5018209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A" w14:textId="77777777" w:rsidR="000B02BE" w:rsidRDefault="000B02BE">
            <w:pPr>
              <w:jc w:val="center"/>
              <w:divId w:val="454914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6/828 (3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B" w14:textId="77777777" w:rsidR="000B02BE" w:rsidRDefault="000B02BE">
            <w:pPr>
              <w:jc w:val="center"/>
              <w:divId w:val="695155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5/1591 (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C" w14:textId="77777777" w:rsidR="000B02BE" w:rsidRDefault="000B02BE">
            <w:pPr>
              <w:jc w:val="center"/>
              <w:divId w:val="247161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2.2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26 to 3.89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D" w14:textId="77777777" w:rsidR="000B02BE" w:rsidRDefault="000B02BE">
            <w:pPr>
              <w:jc w:val="center"/>
              <w:divId w:val="15334983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 more to 43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E" w14:textId="77777777" w:rsidR="000B02BE" w:rsidRDefault="000B02BE">
            <w:pPr>
              <w:jc w:val="center"/>
              <w:divId w:val="10619481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7F" w14:textId="77777777" w:rsidR="000B02BE" w:rsidRDefault="000B02BE">
            <w:pPr>
              <w:jc w:val="center"/>
              <w:divId w:val="16441208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8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81" w14:textId="77777777" w:rsidR="000B02BE" w:rsidRDefault="000B02BE">
            <w:pPr>
              <w:divId w:val="2356336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vival at 30 days - paediatric</w:t>
            </w:r>
          </w:p>
        </w:tc>
      </w:tr>
      <w:tr w:rsidR="00000000" w14:paraId="4B022F9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3" w14:textId="77777777" w:rsidR="000B02BE" w:rsidRDefault="000B02BE">
            <w:pPr>
              <w:jc w:val="center"/>
              <w:divId w:val="6211555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4" w14:textId="77777777" w:rsidR="000B02BE" w:rsidRDefault="000B02BE">
            <w:pPr>
              <w:jc w:val="center"/>
              <w:divId w:val="13131006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5" w14:textId="77777777" w:rsidR="000B02BE" w:rsidRDefault="000B02BE">
            <w:pPr>
              <w:jc w:val="center"/>
              <w:divId w:val="5724315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6" w14:textId="77777777" w:rsidR="000B02BE" w:rsidRDefault="000B02BE">
            <w:pPr>
              <w:jc w:val="center"/>
              <w:divId w:val="160901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7" w14:textId="77777777" w:rsidR="000B02BE" w:rsidRDefault="000B02BE">
            <w:pPr>
              <w:jc w:val="center"/>
              <w:divId w:val="15690286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8" w14:textId="77777777" w:rsidR="000B02BE" w:rsidRDefault="000B02BE">
            <w:pPr>
              <w:jc w:val="center"/>
              <w:divId w:val="358818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9" w14:textId="77777777" w:rsidR="000B02BE" w:rsidRDefault="000B02BE">
            <w:pPr>
              <w:jc w:val="center"/>
              <w:divId w:val="16704745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A" w14:textId="77777777" w:rsidR="000B02BE" w:rsidRDefault="000B02BE">
            <w:pPr>
              <w:jc w:val="center"/>
              <w:divId w:val="19976048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6/276 (1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B" w14:textId="77777777" w:rsidR="000B02BE" w:rsidRDefault="000B02BE">
            <w:pPr>
              <w:jc w:val="center"/>
              <w:divId w:val="916132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5/911 (1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C" w14:textId="77777777" w:rsidR="000B02BE" w:rsidRDefault="000B02BE">
            <w:pPr>
              <w:jc w:val="center"/>
              <w:divId w:val="16556027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7 to 2.88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D" w14:textId="77777777" w:rsidR="000B02BE" w:rsidRDefault="000B02BE">
            <w:pPr>
              <w:jc w:val="center"/>
              <w:divId w:val="1000885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fewer to 168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E" w14:textId="77777777" w:rsidR="000B02BE" w:rsidRDefault="000B02BE">
            <w:pPr>
              <w:jc w:val="center"/>
              <w:divId w:val="13295560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8F" w14:textId="77777777" w:rsidR="000B02BE" w:rsidRDefault="000B02BE">
            <w:pPr>
              <w:jc w:val="center"/>
              <w:divId w:val="20021493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9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91" w14:textId="77777777" w:rsidR="000B02BE" w:rsidRDefault="000B02BE">
            <w:pPr>
              <w:divId w:val="1457524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avourable neurological outcome at hospital discharge - non-trauma</w:t>
            </w:r>
          </w:p>
        </w:tc>
      </w:tr>
      <w:tr w:rsidR="00000000" w14:paraId="4B022FA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3" w14:textId="77777777" w:rsidR="000B02BE" w:rsidRDefault="000B02BE">
            <w:pPr>
              <w:jc w:val="center"/>
              <w:divId w:val="19722467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4" w14:textId="77777777" w:rsidR="000B02BE" w:rsidRDefault="000B02BE">
            <w:pPr>
              <w:jc w:val="center"/>
              <w:divId w:val="9557952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5" w14:textId="77777777" w:rsidR="000B02BE" w:rsidRDefault="000B02BE">
            <w:pPr>
              <w:jc w:val="center"/>
              <w:divId w:val="35929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6" w14:textId="77777777" w:rsidR="000B02BE" w:rsidRDefault="000B02BE">
            <w:pPr>
              <w:jc w:val="center"/>
              <w:divId w:val="2046246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7" w14:textId="77777777" w:rsidR="000B02BE" w:rsidRDefault="000B02BE">
            <w:pPr>
              <w:jc w:val="center"/>
              <w:divId w:val="304238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8" w14:textId="77777777" w:rsidR="000B02BE" w:rsidRDefault="000B02BE">
            <w:pPr>
              <w:jc w:val="center"/>
              <w:divId w:val="894126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9" w14:textId="77777777" w:rsidR="000B02BE" w:rsidRDefault="000B02BE">
            <w:pPr>
              <w:jc w:val="center"/>
              <w:divId w:val="1701009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A" w14:textId="77777777" w:rsidR="000B02BE" w:rsidRDefault="000B02BE">
            <w:pPr>
              <w:jc w:val="center"/>
              <w:divId w:val="12220582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9/232 (1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B" w14:textId="77777777" w:rsidR="000B02BE" w:rsidRDefault="000B02BE">
            <w:pPr>
              <w:jc w:val="center"/>
              <w:divId w:val="143006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5/741 (1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C" w14:textId="77777777" w:rsidR="000B02BE" w:rsidRDefault="000B02BE">
            <w:pPr>
              <w:jc w:val="center"/>
              <w:divId w:val="1281305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3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1 to 2.60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D" w14:textId="77777777" w:rsidR="000B02BE" w:rsidRDefault="000B02BE">
            <w:pPr>
              <w:jc w:val="center"/>
              <w:divId w:val="7041404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Fonts w:ascii="Arial Narrow" w:eastAsia="Times New Roman" w:hAnsi="Arial Narrow"/>
                <w:sz w:val="13"/>
                <w:szCs w:val="13"/>
              </w:rPr>
              <w:t>(from 27 fewer to 125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E" w14:textId="77777777" w:rsidR="000B02BE" w:rsidRDefault="000B02BE">
            <w:pPr>
              <w:jc w:val="center"/>
              <w:divId w:val="18112462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9F" w14:textId="77777777" w:rsidR="000B02BE" w:rsidRDefault="000B02BE">
            <w:pPr>
              <w:jc w:val="center"/>
              <w:divId w:val="20009592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A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A1" w14:textId="77777777" w:rsidR="000B02BE" w:rsidRDefault="000B02BE">
            <w:pPr>
              <w:divId w:val="184431937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avourable neurological outcome at 30 days - non-trauma</w:t>
            </w:r>
          </w:p>
        </w:tc>
      </w:tr>
      <w:tr w:rsidR="00000000" w14:paraId="4B022FB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3" w14:textId="77777777" w:rsidR="000B02BE" w:rsidRDefault="000B02BE">
            <w:pPr>
              <w:jc w:val="center"/>
              <w:divId w:val="5155074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4" w14:textId="77777777" w:rsidR="000B02BE" w:rsidRDefault="000B02BE">
            <w:pPr>
              <w:jc w:val="center"/>
              <w:divId w:val="20974390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5" w14:textId="77777777" w:rsidR="000B02BE" w:rsidRDefault="000B02BE">
            <w:pPr>
              <w:jc w:val="center"/>
              <w:divId w:val="48975274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6" w14:textId="77777777" w:rsidR="000B02BE" w:rsidRDefault="000B02BE">
            <w:pPr>
              <w:jc w:val="center"/>
              <w:divId w:val="10901984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7" w14:textId="77777777" w:rsidR="000B02BE" w:rsidRDefault="000B02BE">
            <w:pPr>
              <w:jc w:val="center"/>
              <w:divId w:val="188303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8" w14:textId="77777777" w:rsidR="000B02BE" w:rsidRDefault="000B02BE">
            <w:pPr>
              <w:jc w:val="center"/>
              <w:divId w:val="82281928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9" w14:textId="77777777" w:rsidR="000B02BE" w:rsidRDefault="000B02BE">
            <w:pPr>
              <w:jc w:val="center"/>
              <w:divId w:val="6818543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A" w14:textId="77777777" w:rsidR="000B02BE" w:rsidRDefault="000B02BE">
            <w:pPr>
              <w:jc w:val="center"/>
              <w:divId w:val="21713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96/23785 (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B" w14:textId="77777777" w:rsidR="000B02BE" w:rsidRDefault="000B02BE">
            <w:pPr>
              <w:jc w:val="center"/>
              <w:divId w:val="1651667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7146/665953 (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C" w14:textId="77777777" w:rsidR="000B02BE" w:rsidRDefault="000B02BE">
            <w:pPr>
              <w:jc w:val="center"/>
              <w:divId w:val="15149573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9 to 1.84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D" w14:textId="77777777" w:rsidR="000B02BE" w:rsidRDefault="000B02BE">
            <w:pPr>
              <w:jc w:val="center"/>
              <w:divId w:val="2051571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 more to 21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E" w14:textId="77777777" w:rsidR="000B02BE" w:rsidRDefault="000B02BE">
            <w:pPr>
              <w:jc w:val="center"/>
              <w:divId w:val="6805518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AF" w14:textId="77777777" w:rsidR="000B02BE" w:rsidRDefault="000B02BE">
            <w:pPr>
              <w:jc w:val="center"/>
              <w:divId w:val="1160540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B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B1" w14:textId="77777777" w:rsidR="000B02BE" w:rsidRDefault="000B02BE">
            <w:pPr>
              <w:divId w:val="129663817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avourable neurological outcome at 30 days - trauma</w:t>
            </w:r>
          </w:p>
        </w:tc>
      </w:tr>
      <w:tr w:rsidR="00000000" w14:paraId="4B022FC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3" w14:textId="77777777" w:rsidR="000B02BE" w:rsidRDefault="000B02BE">
            <w:pPr>
              <w:jc w:val="center"/>
              <w:divId w:val="4647337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4" w14:textId="77777777" w:rsidR="000B02BE" w:rsidRDefault="000B02BE">
            <w:pPr>
              <w:jc w:val="center"/>
              <w:divId w:val="19463823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5" w14:textId="77777777" w:rsidR="000B02BE" w:rsidRDefault="000B02BE">
            <w:pPr>
              <w:jc w:val="center"/>
              <w:divId w:val="3359623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6" w14:textId="77777777" w:rsidR="000B02BE" w:rsidRDefault="000B02BE">
            <w:pPr>
              <w:jc w:val="center"/>
              <w:divId w:val="17511966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7" w14:textId="77777777" w:rsidR="000B02BE" w:rsidRDefault="000B02BE">
            <w:pPr>
              <w:jc w:val="center"/>
              <w:divId w:val="1576165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8" w14:textId="77777777" w:rsidR="000B02BE" w:rsidRDefault="000B02BE">
            <w:pPr>
              <w:jc w:val="center"/>
              <w:divId w:val="7663909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9" w14:textId="77777777" w:rsidR="000B02BE" w:rsidRDefault="000B02BE">
            <w:pPr>
              <w:jc w:val="center"/>
              <w:divId w:val="984234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A" w14:textId="77777777" w:rsidR="000B02BE" w:rsidRDefault="000B02BE">
            <w:pPr>
              <w:jc w:val="center"/>
              <w:divId w:val="1575163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/828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B" w14:textId="77777777" w:rsidR="000B02BE" w:rsidRDefault="000B02BE">
            <w:pPr>
              <w:jc w:val="center"/>
              <w:divId w:val="11345222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/1591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C" w14:textId="77777777" w:rsidR="000B02BE" w:rsidRDefault="000B02BE">
            <w:pPr>
              <w:jc w:val="center"/>
              <w:divId w:val="10359278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3.7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4 to 14.51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D" w14:textId="77777777" w:rsidR="000B02BE" w:rsidRDefault="000B02BE">
            <w:pPr>
              <w:jc w:val="center"/>
              <w:divId w:val="1028990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33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E" w14:textId="77777777" w:rsidR="000B02BE" w:rsidRDefault="000B02BE">
            <w:pPr>
              <w:jc w:val="center"/>
              <w:divId w:val="21338634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BF" w14:textId="77777777" w:rsidR="000B02BE" w:rsidRDefault="000B02BE">
            <w:pPr>
              <w:jc w:val="center"/>
              <w:divId w:val="8563136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B022FC2" w14:textId="77777777" w:rsidTr="007133C0">
        <w:trPr>
          <w:divId w:val="1568611594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022FC1" w14:textId="77777777" w:rsidR="000B02BE" w:rsidRDefault="000B02BE">
            <w:pPr>
              <w:divId w:val="91582462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avourable neurological outcome at 30 days - paediatric</w:t>
            </w:r>
          </w:p>
        </w:tc>
      </w:tr>
      <w:tr w:rsidR="00000000" w14:paraId="4B022FD0" w14:textId="77777777" w:rsidTr="007133C0">
        <w:trPr>
          <w:divId w:val="1568611594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3" w14:textId="77777777" w:rsidR="000B02BE" w:rsidRDefault="000B02BE">
            <w:pPr>
              <w:jc w:val="center"/>
              <w:divId w:val="12364032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4" w14:textId="77777777" w:rsidR="000B02BE" w:rsidRDefault="000B02BE">
            <w:pPr>
              <w:jc w:val="center"/>
              <w:divId w:val="3948575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5" w14:textId="77777777" w:rsidR="000B02BE" w:rsidRDefault="000B02BE">
            <w:pPr>
              <w:jc w:val="center"/>
              <w:divId w:val="46427309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6" w14:textId="77777777" w:rsidR="000B02BE" w:rsidRDefault="000B02BE">
            <w:pPr>
              <w:jc w:val="center"/>
              <w:divId w:val="297152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7" w14:textId="77777777" w:rsidR="000B02BE" w:rsidRDefault="000B02BE">
            <w:pPr>
              <w:jc w:val="center"/>
              <w:divId w:val="11524071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8" w14:textId="77777777" w:rsidR="000B02BE" w:rsidRDefault="000B02BE">
            <w:pPr>
              <w:jc w:val="center"/>
              <w:divId w:val="6457430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9" w14:textId="77777777" w:rsidR="000B02BE" w:rsidRDefault="000B02BE">
            <w:pPr>
              <w:jc w:val="center"/>
              <w:divId w:val="3932840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A" w14:textId="77777777" w:rsidR="000B02BE" w:rsidRDefault="000B02BE">
            <w:pPr>
              <w:jc w:val="center"/>
              <w:divId w:val="20052748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3/276 (8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B" w14:textId="77777777" w:rsidR="000B02BE" w:rsidRDefault="000B02BE">
            <w:pPr>
              <w:jc w:val="center"/>
              <w:divId w:val="4757266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3/911 (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C" w14:textId="77777777" w:rsidR="000B02BE" w:rsidRDefault="000B02BE">
            <w:pPr>
              <w:jc w:val="center"/>
              <w:divId w:val="1588420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9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8 to 3.66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D" w14:textId="77777777" w:rsidR="000B02BE" w:rsidRDefault="000B02BE">
            <w:pPr>
              <w:jc w:val="center"/>
              <w:divId w:val="750085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more to 85 more)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E" w14:textId="77777777" w:rsidR="000B02BE" w:rsidRDefault="000B02BE">
            <w:pPr>
              <w:jc w:val="center"/>
              <w:divId w:val="216311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22FCF" w14:textId="77777777" w:rsidR="000B02BE" w:rsidRDefault="000B02BE">
            <w:pPr>
              <w:jc w:val="center"/>
              <w:divId w:val="21376765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4B023001" w14:textId="77777777" w:rsidR="000B02BE" w:rsidRDefault="000B02BE">
      <w:pPr>
        <w:pStyle w:val="NormalWeb"/>
        <w:spacing w:line="140" w:lineRule="atLeast"/>
        <w:divId w:val="156861159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4B023002" w14:textId="77777777" w:rsidR="000B02BE" w:rsidRDefault="000B02BE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4B023003" w14:textId="77777777" w:rsidR="000B02BE" w:rsidRDefault="000B02BE">
      <w:pPr>
        <w:spacing w:line="140" w:lineRule="atLeast"/>
        <w:divId w:val="17098962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ROBINS-I tool assessment.</w:t>
      </w:r>
    </w:p>
    <w:p w14:paraId="4B023004" w14:textId="77777777" w:rsidR="000B02BE" w:rsidRDefault="000B02BE">
      <w:pPr>
        <w:spacing w:line="140" w:lineRule="atLeast"/>
        <w:divId w:val="53932346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Some studies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not reporting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number of events or totals. Some studies imprecise effect estimates with wide confidence intervals. </w:t>
      </w:r>
    </w:p>
    <w:p w14:paraId="4B023005" w14:textId="77777777" w:rsidR="000B02BE" w:rsidRDefault="000B02BE">
      <w:pPr>
        <w:spacing w:line="140" w:lineRule="atLeast"/>
        <w:divId w:val="9922513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Neither study reported number of events or totals. Imprecise effect estimates with wide confidence intervals.</w:t>
      </w:r>
    </w:p>
    <w:p w14:paraId="4B023006" w14:textId="77777777" w:rsidR="000B02BE" w:rsidRDefault="000B02BE">
      <w:pPr>
        <w:spacing w:line="140" w:lineRule="atLeast"/>
        <w:divId w:val="210953917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Unable to calculate as number of events and totals are not reported. </w:t>
      </w:r>
    </w:p>
    <w:p w14:paraId="4B023007" w14:textId="77777777" w:rsidR="000B02BE" w:rsidRDefault="000B02BE">
      <w:pPr>
        <w:spacing w:line="140" w:lineRule="atLeast"/>
        <w:divId w:val="871927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Single study with wide confidence interval.</w:t>
      </w:r>
    </w:p>
    <w:p w14:paraId="16099304" w14:textId="77777777" w:rsidR="00C82777" w:rsidRDefault="00C82777">
      <w:pPr>
        <w:spacing w:line="140" w:lineRule="atLeast"/>
        <w:divId w:val="871927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C82777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06"/>
    <w:rsid w:val="000B02BE"/>
    <w:rsid w:val="000F5A06"/>
    <w:rsid w:val="001E0397"/>
    <w:rsid w:val="006B2532"/>
    <w:rsid w:val="007133C0"/>
    <w:rsid w:val="00AB3709"/>
    <w:rsid w:val="00C82777"/>
    <w:rsid w:val="00C9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2F29"/>
  <w15:docId w15:val="{C80721BE-2AFD-4D4E-AFA5-C4D279DE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322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3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1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4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64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09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92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67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8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59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5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6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8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5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4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55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2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9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5</Characters>
  <Application>Microsoft Office Word</Application>
  <DocSecurity>0</DocSecurity>
  <Lines>27</Lines>
  <Paragraphs>7</Paragraphs>
  <ScaleCrop>false</ScaleCrop>
  <Company>University of Warwick</Company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lton, Adam</dc:creator>
  <cp:lastModifiedBy>Boulton, Adam</cp:lastModifiedBy>
  <cp:revision>3</cp:revision>
  <dcterms:created xsi:type="dcterms:W3CDTF">2024-08-07T11:13:00Z</dcterms:created>
  <dcterms:modified xsi:type="dcterms:W3CDTF">2024-08-07T11:14:00Z</dcterms:modified>
</cp:coreProperties>
</file>